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3FA1B" w14:textId="522E8C30" w:rsidR="00527E75" w:rsidRDefault="00527E75" w:rsidP="00527E75">
      <w:pPr>
        <w:rPr>
          <w:lang w:val="en-GB"/>
        </w:rPr>
      </w:pPr>
    </w:p>
    <w:p w14:paraId="5EC4F7FC" w14:textId="456A63A0" w:rsidR="00527E75" w:rsidRDefault="00527E75" w:rsidP="00527E75">
      <w:pPr>
        <w:rPr>
          <w:lang w:val="en-GB"/>
        </w:rPr>
      </w:pPr>
    </w:p>
    <w:p w14:paraId="7CCF7DB9" w14:textId="363C50CB" w:rsidR="00AB4453" w:rsidRDefault="00AB4453" w:rsidP="00AB4453">
      <w:pPr>
        <w:pStyle w:val="Kop1"/>
        <w:rPr>
          <w:lang w:val="en-US"/>
        </w:rPr>
      </w:pPr>
      <w:bookmarkStart w:id="0" w:name="_GoBack"/>
      <w:bookmarkEnd w:id="0"/>
      <w:r w:rsidRPr="00AB4453">
        <w:rPr>
          <w:lang w:val="en-US"/>
        </w:rPr>
        <w:t xml:space="preserve">Appendix </w:t>
      </w:r>
      <w:r>
        <w:rPr>
          <w:lang w:val="en-US"/>
        </w:rPr>
        <w:t>2</w:t>
      </w:r>
      <w:r w:rsidRPr="00AB4453">
        <w:rPr>
          <w:lang w:val="en-US"/>
        </w:rPr>
        <w:t xml:space="preserve">, </w:t>
      </w:r>
      <w:r>
        <w:rPr>
          <w:lang w:val="en-US"/>
        </w:rPr>
        <w:t>ULCP linear growth model parameters</w:t>
      </w:r>
    </w:p>
    <w:p w14:paraId="4E6CC820" w14:textId="565FEA0F" w:rsidR="00144131" w:rsidRPr="00144131" w:rsidRDefault="00144131" w:rsidP="00144131">
      <w:pPr>
        <w:rPr>
          <w:lang w:val="en-US"/>
        </w:rPr>
      </w:pPr>
    </w:p>
    <w:p w14:paraId="2B3CA708" w14:textId="42F440E8" w:rsidR="00527E75" w:rsidRPr="00AB4453" w:rsidRDefault="00144131" w:rsidP="00A17BCE">
      <w:pPr>
        <w:rPr>
          <w:lang w:val="en-US"/>
        </w:rPr>
      </w:pPr>
      <w:r w:rsidRPr="00527E7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107F8C0" wp14:editId="53A069E4">
                <wp:simplePos x="0" y="0"/>
                <wp:positionH relativeFrom="margin">
                  <wp:posOffset>-1751648</wp:posOffset>
                </wp:positionH>
                <wp:positionV relativeFrom="margin">
                  <wp:posOffset>3321911</wp:posOffset>
                </wp:positionV>
                <wp:extent cx="8621395" cy="4448172"/>
                <wp:effectExtent l="0" t="8572" r="18732" b="18733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 flipV="1">
                          <a:off x="0" y="0"/>
                          <a:ext cx="8621395" cy="44481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C4E32B" w14:textId="77777777" w:rsidR="00527E75" w:rsidRDefault="00527E75" w:rsidP="00527E75"/>
                          <w:tbl>
                            <w:tblPr>
                              <w:tblStyle w:val="Tabelraster"/>
                              <w:tblW w:w="12960" w:type="dxa"/>
                              <w:tblInd w:w="44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35"/>
                              <w:gridCol w:w="1345"/>
                              <w:gridCol w:w="1350"/>
                              <w:gridCol w:w="1260"/>
                              <w:gridCol w:w="1170"/>
                              <w:gridCol w:w="1530"/>
                              <w:gridCol w:w="1260"/>
                              <w:gridCol w:w="1260"/>
                              <w:gridCol w:w="1080"/>
                              <w:gridCol w:w="1170"/>
                            </w:tblGrid>
                            <w:tr w:rsidR="00860CCA" w14:paraId="41A55C46" w14:textId="77777777" w:rsidTr="00144131">
                              <w:trPr>
                                <w:trHeight w:val="445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254BA684" w14:textId="77777777" w:rsidR="00860CCA" w:rsidRDefault="00860CCA" w:rsidP="00E42872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454A0E84" w14:textId="77777777" w:rsidR="00860CCA" w:rsidRPr="00FD64B0" w:rsidRDefault="00860CCA" w:rsidP="00E42872">
                                  <w:pPr>
                                    <w:jc w:val="center"/>
                                    <w:rPr>
                                      <w:b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0" w:type="dxa"/>
                                  <w:gridSpan w:val="4"/>
                                </w:tcPr>
                                <w:p w14:paraId="623FCAC7" w14:textId="191492A2" w:rsidR="00860CCA" w:rsidRPr="00FD64B0" w:rsidRDefault="00860CCA" w:rsidP="00E42872">
                                  <w:pPr>
                                    <w:jc w:val="center"/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Fixed Effect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 (size / se; p)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gridSpan w:val="4"/>
                                </w:tcPr>
                                <w:p w14:paraId="4453104E" w14:textId="77777777" w:rsidR="00860CCA" w:rsidRPr="00FD64B0" w:rsidRDefault="00860CCA" w:rsidP="00E42872">
                                  <w:pPr>
                                    <w:jc w:val="center"/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Random Effect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 (sd)</w:t>
                                  </w:r>
                                </w:p>
                              </w:tc>
                            </w:tr>
                            <w:tr w:rsidR="00860CCA" w:rsidRPr="00FD64B0" w14:paraId="08736778" w14:textId="77777777" w:rsidTr="00144131">
                              <w:trPr>
                                <w:trHeight w:val="456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7FD1BE65" w14:textId="77777777" w:rsidR="00860CCA" w:rsidRPr="00FD64B0" w:rsidRDefault="00860CCA" w:rsidP="00E4287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2C822825" w14:textId="77777777" w:rsidR="00860CCA" w:rsidRPr="00FD64B0" w:rsidRDefault="00860CCA" w:rsidP="00E4287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84AEC3C" w14:textId="77777777" w:rsidR="00860CCA" w:rsidRPr="00FD64B0" w:rsidRDefault="00860CCA" w:rsidP="00E4287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0D5576A4" w14:textId="77777777" w:rsidR="00860CCA" w:rsidRPr="00FD64B0" w:rsidRDefault="00860CCA" w:rsidP="00E42872">
                                  <w:pP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Time</w:t>
                                  </w:r>
                                  <w:r w:rsidRPr="00FD64B0"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63837F5" w14:textId="29A77016" w:rsidR="00860CCA" w:rsidRDefault="00860CCA" w:rsidP="00E4287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Time</w:t>
                                  </w:r>
                                  <w:r w:rsidR="00F35F6C"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2B537F0" w14:textId="451BCA99" w:rsidR="00860CCA" w:rsidRPr="00FD64B0" w:rsidRDefault="00860CCA" w:rsidP="00E4287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losure Effec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1D2FBB2C" w14:textId="77777777" w:rsidR="00860CCA" w:rsidRPr="00FD64B0" w:rsidRDefault="00860CCA" w:rsidP="00E4287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4B2C3750" w14:textId="77777777" w:rsidR="00860CCA" w:rsidRPr="00FD64B0" w:rsidRDefault="00860CCA" w:rsidP="00E4287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A52D7F8" w14:textId="77777777" w:rsidR="00860CCA" w:rsidRPr="00FD64B0" w:rsidRDefault="00860CCA" w:rsidP="00E4287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Time</w:t>
                                  </w:r>
                                  <w:r w:rsidRPr="00FD64B0"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734321D" w14:textId="77777777" w:rsidR="00860CCA" w:rsidRPr="00FD64B0" w:rsidRDefault="00860CCA" w:rsidP="00E4287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FD64B0">
                                    <w:rPr>
                                      <w:b/>
                                      <w:lang w:val="en-US"/>
                                    </w:rPr>
                                    <w:t>Residual</w:t>
                                  </w:r>
                                </w:p>
                              </w:tc>
                            </w:tr>
                            <w:tr w:rsidR="00860CCA" w14:paraId="7687528C" w14:textId="77777777" w:rsidTr="000F3741">
                              <w:trPr>
                                <w:trHeight w:val="391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4E550D68" w14:textId="77777777" w:rsidR="00860CCA" w:rsidRPr="008E7457" w:rsidRDefault="00860CCA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  <w:t>CC (mm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2FF02C11" w14:textId="370059E4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2.4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BD7677C" w14:textId="0E7F75E1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4.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01A9DBB0" w14:textId="42C53656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13720D76" w14:textId="648EF5B1" w:rsidR="00860CCA" w:rsidRDefault="00F35F6C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C5DA808" w14:textId="45C78CD1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6004247B" w14:textId="11A2E2DD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19F86584" w14:textId="7A0C63D8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95B42D5" w14:textId="4037D0F1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6D1FC2F6" w14:textId="59997BD6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9</w:t>
                                  </w:r>
                                  <w:r w:rsidR="001D6629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860CCA" w14:paraId="255C6B71" w14:textId="77777777" w:rsidTr="000F3741">
                              <w:trPr>
                                <w:trHeight w:val="391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4076B660" w14:textId="77777777" w:rsidR="00860CCA" w:rsidRPr="008E7457" w:rsidRDefault="00860CCA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253F61E9" w14:textId="549E5616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9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0B9BE3BE" w14:textId="5F7AA3A1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.74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67C970F" w14:textId="5C94462A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263BC975" w14:textId="5B74675C" w:rsidR="00860CCA" w:rsidRPr="008E7457" w:rsidRDefault="00F35F6C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4BC0CA4" w14:textId="337EAF97" w:rsidR="00860CCA" w:rsidRPr="008E7457" w:rsidRDefault="000C4C11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0.31;</w:t>
                                  </w:r>
                                  <w:r w:rsidR="009400EE">
                                    <w:rPr>
                                      <w:sz w:val="18"/>
                                      <w:lang w:val="en-US"/>
                                    </w:rPr>
                                    <w:t xml:space="preserve"> 0.013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gridSpan w:val="4"/>
                                </w:tcPr>
                                <w:p w14:paraId="5D3DC286" w14:textId="77777777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60CCA" w14:paraId="6FD44163" w14:textId="77777777" w:rsidTr="000F3741">
                              <w:trPr>
                                <w:trHeight w:val="391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6592A2F1" w14:textId="77777777" w:rsidR="00860CCA" w:rsidRPr="008E7457" w:rsidRDefault="00860CCA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  <w:t>TT (mm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4581F009" w14:textId="4BBE69DD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4.8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4E2661C" w14:textId="4D58E220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1C73F5AC" w14:textId="39758BEF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-4.9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13CC71C3" w14:textId="5D7725E6" w:rsidR="00860CCA" w:rsidRDefault="00F35F6C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7A4957D" w14:textId="5EAC51D6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0079341" w14:textId="7AF59DDA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6DA92351" w14:textId="6F4E3000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.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CBCBA43" w14:textId="3AAC073C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3F425C1B" w14:textId="7B1DE6CD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 w:rsidR="00860CCA" w14:paraId="1CA9C89E" w14:textId="77777777" w:rsidTr="000F3741">
                              <w:trPr>
                                <w:trHeight w:val="402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3CDD5B0A" w14:textId="77777777" w:rsidR="00860CCA" w:rsidRPr="008E7457" w:rsidRDefault="00860CCA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12FA7404" w14:textId="656714AB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68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D4167B7" w14:textId="67EC374C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82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; </w:t>
                                  </w:r>
                                  <w:r w:rsidR="009400EE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41349C0A" w14:textId="09879689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.52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0.98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7B42161F" w14:textId="1BAE0905" w:rsidR="00860CCA" w:rsidRPr="008E7457" w:rsidRDefault="00F35F6C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1A530D31" w14:textId="1C983E40" w:rsidR="00860CCA" w:rsidRPr="008E7457" w:rsidRDefault="009400EE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0.37; 0.156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gridSpan w:val="4"/>
                                </w:tcPr>
                                <w:p w14:paraId="7F2DD74E" w14:textId="77777777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60CCA" w14:paraId="0BB9BC41" w14:textId="77777777" w:rsidTr="000F3741">
                              <w:trPr>
                                <w:trHeight w:val="168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67E71E5B" w14:textId="77777777" w:rsidR="00860CCA" w:rsidRPr="008E7457" w:rsidRDefault="00860CCA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  <w:t>Alveolar Length  (mm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28846659" w14:textId="2596076B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85.7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A571D46" w14:textId="78FBAC5B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.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B0B086D" w14:textId="57831C0E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-16.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0A073F54" w14:textId="0F70CC95" w:rsidR="00860CCA" w:rsidRPr="008E7457" w:rsidRDefault="00860CCA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7.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714F437E" w14:textId="3696501B" w:rsidR="00860CCA" w:rsidRPr="008E7457" w:rsidRDefault="00CD196C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-2.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08DD2965" w14:textId="2CAF48F7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6.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2789BB78" w14:textId="66D134BD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9E9B1C6" w14:textId="77777777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4555E833" w14:textId="7B16A1F9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.54</w:t>
                                  </w:r>
                                </w:p>
                              </w:tc>
                            </w:tr>
                            <w:tr w:rsidR="00860CCA" w14:paraId="5961F33C" w14:textId="77777777" w:rsidTr="000F3741">
                              <w:trPr>
                                <w:trHeight w:val="391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6F77C747" w14:textId="77777777" w:rsidR="00860CCA" w:rsidRPr="008E7457" w:rsidRDefault="00860CCA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6124DB70" w14:textId="6D48DEDD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.63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5E034036" w14:textId="2D973516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.63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0.</w:t>
                                  </w:r>
                                  <w:r w:rsidR="009400EE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3DC3405E" w14:textId="6B83B05C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.18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0.00</w:t>
                                  </w:r>
                                  <w:r w:rsidR="009400EE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6F65F2B1" w14:textId="36119C07" w:rsidR="00860CCA" w:rsidRPr="008E7457" w:rsidRDefault="00860CCA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8.90; 0.00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06892D72" w14:textId="1E22EFE0" w:rsidR="00860CCA" w:rsidRPr="008E7457" w:rsidRDefault="000C4C11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1</w:t>
                                  </w:r>
                                  <w:r w:rsidRPr="000C4C11">
                                    <w:rPr>
                                      <w:sz w:val="18"/>
                                      <w:lang w:val="en-US"/>
                                    </w:rPr>
                                    <w:t>.2</w:t>
                                  </w: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9;</w:t>
                                  </w:r>
                                  <w:r w:rsidR="009400EE">
                                    <w:rPr>
                                      <w:sz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gridSpan w:val="4"/>
                                </w:tcPr>
                                <w:p w14:paraId="57A112FA" w14:textId="77777777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08158F" w14:paraId="194DB5EB" w14:textId="77777777" w:rsidTr="000F3741">
                              <w:trPr>
                                <w:trHeight w:val="54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41A50B83" w14:textId="65511B02" w:rsidR="0008158F" w:rsidRPr="008E7457" w:rsidRDefault="0008158F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  <w:t>Anterior Maxillary Depth (mm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73B76DEA" w14:textId="32496E41" w:rsidR="0008158F" w:rsidRDefault="0008158F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08158F">
                                    <w:rPr>
                                      <w:sz w:val="18"/>
                                      <w:lang w:val="en-US"/>
                                    </w:rPr>
                                    <w:t>9.8</w:t>
                                  </w:r>
                                  <w:r w:rsidR="00A13ED0">
                                    <w:rPr>
                                      <w:sz w:val="18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5F00953B" w14:textId="344F9983" w:rsidR="0008158F" w:rsidRDefault="0008158F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.</w:t>
                                  </w:r>
                                  <w:r w:rsidR="00A13ED0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3469CF94" w14:textId="1CDE80B5" w:rsidR="0008158F" w:rsidRDefault="0008158F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A13ED0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A4D1DC2" w14:textId="092C2E4F" w:rsidR="0008158F" w:rsidRDefault="00A13ED0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5B7B6FC5" w14:textId="101BF282" w:rsidR="0008158F" w:rsidRDefault="0008158F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-0.9</w:t>
                                  </w:r>
                                  <w:r w:rsidR="00A13ED0">
                                    <w:rPr>
                                      <w:sz w:val="18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297BBFAB" w14:textId="080B8A8B" w:rsidR="0008158F" w:rsidRDefault="0008158F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0B74DA91" w14:textId="7C78A192" w:rsidR="0008158F" w:rsidRDefault="0008158F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CF19F2E" w14:textId="068E3A3A" w:rsidR="0008158F" w:rsidRPr="008E7457" w:rsidRDefault="0008158F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7C746B85" w14:textId="59B43B8B" w:rsidR="0008158F" w:rsidRDefault="0008158F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08158F" w14:paraId="30FA47A3" w14:textId="77777777" w:rsidTr="000F3741">
                              <w:trPr>
                                <w:trHeight w:val="54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5548C1BA" w14:textId="77777777" w:rsidR="0008158F" w:rsidRPr="008E7457" w:rsidRDefault="0008158F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633CCFBD" w14:textId="7F9AAEEF" w:rsidR="0008158F" w:rsidRDefault="0008158F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08158F">
                                    <w:rPr>
                                      <w:sz w:val="18"/>
                                      <w:lang w:val="en-US"/>
                                    </w:rPr>
                                    <w:t>0.</w:t>
                                  </w:r>
                                  <w:r w:rsidR="00152BE8">
                                    <w:rPr>
                                      <w:sz w:val="18"/>
                                      <w:lang w:val="en-US"/>
                                    </w:rPr>
                                    <w:t>29</w:t>
                                  </w:r>
                                  <w:r w:rsidR="00A13ED0">
                                    <w:rPr>
                                      <w:sz w:val="18"/>
                                      <w:lang w:val="en-US"/>
                                    </w:rPr>
                                    <w:t>; 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EFA7754" w14:textId="3BD08FEC" w:rsidR="0008158F" w:rsidRDefault="00A13ED0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</w:t>
                                  </w:r>
                                  <w:r w:rsidR="00152BE8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4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; </w:t>
                                  </w:r>
                                  <w:r w:rsidR="00152BE8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00</w:t>
                                  </w:r>
                                  <w:r w:rsidR="00152BE8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59C09A0C" w14:textId="22EB7635" w:rsidR="0008158F" w:rsidRDefault="00A13ED0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.</w:t>
                                  </w:r>
                                  <w:r w:rsidR="00152BE8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0.</w:t>
                                  </w:r>
                                  <w:r w:rsidR="00152BE8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4CE2919B" w14:textId="20412E31" w:rsidR="0008158F" w:rsidRDefault="00A13ED0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AF8B995" w14:textId="5A0B8DD3" w:rsidR="0008158F" w:rsidRDefault="0008158F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0.30</w:t>
                                  </w:r>
                                  <w:r w:rsidR="00A13ED0">
                                    <w:rPr>
                                      <w:sz w:val="18"/>
                                      <w:lang w:val="en-US"/>
                                    </w:rPr>
                                    <w:t>; 0.001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gridSpan w:val="4"/>
                                </w:tcPr>
                                <w:p w14:paraId="756B5073" w14:textId="77777777" w:rsidR="0008158F" w:rsidRDefault="0008158F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60CCA" w14:paraId="52BAFDC6" w14:textId="77777777" w:rsidTr="000F3741">
                              <w:trPr>
                                <w:trHeight w:val="54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1DBD2CA6" w14:textId="77777777" w:rsidR="00860CCA" w:rsidRPr="008E7457" w:rsidRDefault="00860CCA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  <w:t>Maxillary Depth (mm)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7D66ACB3" w14:textId="0CCA7A68" w:rsidR="00860CCA" w:rsidRPr="008E7457" w:rsidRDefault="00F35F6C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27.7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6FC4B68" w14:textId="2FF26C3C" w:rsidR="00860CCA" w:rsidRPr="008E7457" w:rsidRDefault="00F35F6C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7E5C2B3" w14:textId="5503746B" w:rsidR="00860CCA" w:rsidRPr="008E7457" w:rsidRDefault="00F35F6C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-5.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1D06CE34" w14:textId="78F822C7" w:rsidR="00860CCA" w:rsidRPr="008E7457" w:rsidRDefault="00F35F6C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446B38C6" w14:textId="584958ED" w:rsidR="00860CCA" w:rsidRPr="008E7457" w:rsidRDefault="00F35F6C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606DE58F" w14:textId="1F1B38EE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30C92C9" w14:textId="3E8D61DD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468222E" w14:textId="77777777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69F40D9C" w14:textId="45A3EE8C" w:rsidR="00860CCA" w:rsidRPr="008E7457" w:rsidRDefault="001D6629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 w:rsidR="00860CCA" w14:paraId="3C4F1E9E" w14:textId="77777777" w:rsidTr="000F3741">
                              <w:trPr>
                                <w:trHeight w:val="391"/>
                              </w:trPr>
                              <w:tc>
                                <w:tcPr>
                                  <w:tcW w:w="1535" w:type="dxa"/>
                                </w:tcPr>
                                <w:p w14:paraId="6AA6888B" w14:textId="77777777" w:rsidR="00860CCA" w:rsidRPr="008E7457" w:rsidRDefault="00860CCA" w:rsidP="00144131">
                                  <w:pPr>
                                    <w:jc w:val="right"/>
                                    <w:rPr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45" w:type="dxa"/>
                                </w:tcPr>
                                <w:p w14:paraId="11D120C1" w14:textId="277518B2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</w:t>
                                  </w:r>
                                  <w:r w:rsidR="00F35F6C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5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1EE240F1" w14:textId="4FC7D240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0.</w:t>
                                  </w:r>
                                  <w:r w:rsidR="00F35F6C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99</w:t>
                                  </w:r>
                                  <w:r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68E21333" w14:textId="6847E7FC" w:rsidR="00860CCA" w:rsidRPr="008E7457" w:rsidRDefault="00F35F6C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.96</w:t>
                                  </w:r>
                                  <w:r w:rsidR="00860CCA" w:rsidRPr="008E7457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; 0.00</w:t>
                                  </w:r>
                                  <w:r w:rsidR="009400EE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0265E104" w14:textId="3EF5DBA5" w:rsidR="00860CCA" w:rsidRPr="008E7457" w:rsidRDefault="00F35F6C" w:rsidP="000F374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44076777" w14:textId="0C984F28" w:rsidR="00860CCA" w:rsidRPr="008E7457" w:rsidRDefault="009400EE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0.48; 0.030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gridSpan w:val="4"/>
                                </w:tcPr>
                                <w:p w14:paraId="6B191532" w14:textId="77777777" w:rsidR="00860CCA" w:rsidRPr="008E7457" w:rsidRDefault="00860CCA" w:rsidP="000F3741">
                                  <w:pPr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051736C" w14:textId="142907DE" w:rsidR="00527E75" w:rsidRPr="00E42872" w:rsidRDefault="00144131" w:rsidP="00527E7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1F497D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         </w:t>
                            </w:r>
                            <w:r w:rsidR="00527E75">
                              <w:rPr>
                                <w:i/>
                                <w:iCs/>
                                <w:color w:val="1F497D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Appendix </w:t>
                            </w:r>
                            <w:r w:rsidR="001D6629">
                              <w:rPr>
                                <w:i/>
                                <w:iCs/>
                                <w:color w:val="1F497D" w:themeColor="text2"/>
                                <w:sz w:val="18"/>
                                <w:szCs w:val="18"/>
                                <w:lang w:val="en-GB"/>
                              </w:rPr>
                              <w:t>2</w:t>
                            </w:r>
                            <w:r w:rsidR="00527E75" w:rsidRPr="009E5755">
                              <w:rPr>
                                <w:i/>
                                <w:iCs/>
                                <w:color w:val="1F497D" w:themeColor="text2"/>
                                <w:sz w:val="18"/>
                                <w:szCs w:val="18"/>
                                <w:lang w:val="en-GB"/>
                              </w:rPr>
                              <w:t>: The resulting properties for the statistica</w:t>
                            </w:r>
                            <w:r w:rsidR="00527E75">
                              <w:rPr>
                                <w:i/>
                                <w:iCs/>
                                <w:color w:val="1F497D" w:themeColor="text2"/>
                                <w:sz w:val="18"/>
                                <w:szCs w:val="18"/>
                                <w:lang w:val="en-GB"/>
                              </w:rPr>
                              <w:t>l random effect</w:t>
                            </w:r>
                            <w:r w:rsidR="00527E75" w:rsidRPr="009E5755">
                              <w:rPr>
                                <w:i/>
                                <w:iCs/>
                                <w:color w:val="1F497D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growt</w:t>
                            </w:r>
                            <w:r w:rsidR="00527E75">
                              <w:rPr>
                                <w:i/>
                                <w:iCs/>
                                <w:color w:val="1F497D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h model </w:t>
                            </w:r>
                            <w:r w:rsidR="00527E75" w:rsidRPr="009E5755">
                              <w:rPr>
                                <w:i/>
                                <w:iCs/>
                                <w:color w:val="1F497D" w:themeColor="text2"/>
                                <w:sz w:val="18"/>
                                <w:szCs w:val="18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07F8C0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137.95pt;margin-top:261.55pt;width:678.85pt;height:350.25pt;rotation:-90;flip:y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+a0OwIAAGAEAAAOAAAAZHJzL2Uyb0RvYy54bWysVE2P0zAQvSPxHyzfaZqQbj/UdLV0KUJa&#10;PqRduDuO01h1PMZ2m5Rfz9gpbSk3RA6Wxx6/efNmJsv7vlXkIKyToAuajsaUCM2hknpb0G8vmzcz&#10;SpxnumIKtCjoUTh6v3r9atmZhcigAVUJSxBEu0VnCtp4bxZJ4ngjWuZGYITGyxpsyzyadptUlnWI&#10;3qokG4/vkg5sZSxw4RyePg6XdBXx61pw/6WunfBEFRS5+bjauJZhTVZLtthaZhrJTzTYP7BomdQY&#10;9Az1yDwjeyv/gmolt+Cg9iMObQJ1LbmIOWA26fgmm+eGGRFzQXGcOcvk/h8s/3z4aomsCpqlU0o0&#10;a7FIL2Ln/IHtSBb06YxboNuzQUffv4Me6xxzdeYJ+M4RDeuG6a14sBa6RrAK+aXhZXL1dMBxAaTs&#10;PkGFYdjeQwTqa9sSC1icST4OHyW1kub770AoE8GoeHw810z0nnA8nN1l6dv5hBKOd3mez9JpZJ2w&#10;RYANNTHW+Q8CWhI2BbXYFDEsOzw5H2heXIK7AyWrjVQqGnZbrpUlB4YNtIlfzOzGTWnSFXQ+ySaD&#10;Mn9AhF4WZ5ByO2hzg9BKj4OgZIspDRrE1gxyvtdV3Hsm1bBHxkqf9A2SDuL6vuzRMYheQnVEpaOm&#10;KBsOKCbegP1JSYfNXlD3Y8+soER91FiteZrnYTqikU+mGRr2+qa8vmGaI1RBubeUDMbax5kKiml4&#10;wLrWMip74XJii20cBT+NXJiTazt6XX4Mq18AAAD//wMAUEsDBBQABgAIAAAAIQALXrSf4gAAAAsB&#10;AAAPAAAAZHJzL2Rvd25yZXYueG1sTI/LTsMwEEX3SPyDNUjsqINp+kjjVCgSUheoEgHUrRNPnaix&#10;HcVuG/6eYUWXc+fozpl8O9meXXAMnXcSnmcJMHSN150zEr4+355WwEJUTqveO5TwgwG2xf1drjLt&#10;r+4DL1U0jEpcyJSENsYh4zw0LVoVZn5AR7ujH62KNI6G61Fdqdz2XCTJglvVObrQqgHLFptTdbYS&#10;ysOiMof3Vbf73s/3u9pUJ70upXx8mF43wCJO8R+GP31Sh4Kcan92OrBeQiqWRFK+nqfACFimLwJY&#10;TUmaCgG8yPntD8UvAAAA//8DAFBLAQItABQABgAIAAAAIQC2gziS/gAAAOEBAAATAAAAAAAAAAAA&#10;AAAAAAAAAABbQ29udGVudF9UeXBlc10ueG1sUEsBAi0AFAAGAAgAAAAhADj9If/WAAAAlAEAAAsA&#10;AAAAAAAAAAAAAAAALwEAAF9yZWxzLy5yZWxzUEsBAi0AFAAGAAgAAAAhAJmH5rQ7AgAAYAQAAA4A&#10;AAAAAAAAAAAAAAAALgIAAGRycy9lMm9Eb2MueG1sUEsBAi0AFAAGAAgAAAAhAAtetJ/iAAAACwEA&#10;AA8AAAAAAAAAAAAAAAAAlQQAAGRycy9kb3ducmV2LnhtbFBLBQYAAAAABAAEAPMAAACkBQAAAAA=&#10;" strokecolor="white [3212]">
                <v:textbox>
                  <w:txbxContent>
                    <w:p w14:paraId="1DC4E32B" w14:textId="77777777" w:rsidR="00527E75" w:rsidRDefault="00527E75" w:rsidP="00527E75"/>
                    <w:tbl>
                      <w:tblPr>
                        <w:tblStyle w:val="Tabelraster"/>
                        <w:tblW w:w="12960" w:type="dxa"/>
                        <w:tblInd w:w="445" w:type="dxa"/>
                        <w:tblLook w:val="04A0" w:firstRow="1" w:lastRow="0" w:firstColumn="1" w:lastColumn="0" w:noHBand="0" w:noVBand="1"/>
                      </w:tblPr>
                      <w:tblGrid>
                        <w:gridCol w:w="1535"/>
                        <w:gridCol w:w="1345"/>
                        <w:gridCol w:w="1350"/>
                        <w:gridCol w:w="1260"/>
                        <w:gridCol w:w="1170"/>
                        <w:gridCol w:w="1530"/>
                        <w:gridCol w:w="1260"/>
                        <w:gridCol w:w="1260"/>
                        <w:gridCol w:w="1080"/>
                        <w:gridCol w:w="1170"/>
                      </w:tblGrid>
                      <w:tr w:rsidR="00860CCA" w14:paraId="41A55C46" w14:textId="77777777" w:rsidTr="00144131">
                        <w:trPr>
                          <w:trHeight w:val="445"/>
                        </w:trPr>
                        <w:tc>
                          <w:tcPr>
                            <w:tcW w:w="1535" w:type="dxa"/>
                          </w:tcPr>
                          <w:p w14:paraId="254BA684" w14:textId="77777777" w:rsidR="00860CCA" w:rsidRDefault="00860CCA" w:rsidP="00E42872">
                            <w:pPr>
                              <w:rPr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45" w:type="dxa"/>
                          </w:tcPr>
                          <w:p w14:paraId="454A0E84" w14:textId="77777777" w:rsidR="00860CCA" w:rsidRPr="00FD64B0" w:rsidRDefault="00860CCA" w:rsidP="00E42872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310" w:type="dxa"/>
                            <w:gridSpan w:val="4"/>
                          </w:tcPr>
                          <w:p w14:paraId="623FCAC7" w14:textId="191492A2" w:rsidR="00860CCA" w:rsidRPr="00FD64B0" w:rsidRDefault="00860CCA" w:rsidP="00E42872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Fixed Effect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(size / se; p)</w:t>
                            </w:r>
                          </w:p>
                        </w:tc>
                        <w:tc>
                          <w:tcPr>
                            <w:tcW w:w="4770" w:type="dxa"/>
                            <w:gridSpan w:val="4"/>
                          </w:tcPr>
                          <w:p w14:paraId="4453104E" w14:textId="77777777" w:rsidR="00860CCA" w:rsidRPr="00FD64B0" w:rsidRDefault="00860CCA" w:rsidP="00E42872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Random Effect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(sd)</w:t>
                            </w:r>
                          </w:p>
                        </w:tc>
                      </w:tr>
                      <w:tr w:rsidR="00860CCA" w:rsidRPr="00FD64B0" w14:paraId="08736778" w14:textId="77777777" w:rsidTr="00144131">
                        <w:trPr>
                          <w:trHeight w:val="456"/>
                        </w:trPr>
                        <w:tc>
                          <w:tcPr>
                            <w:tcW w:w="1535" w:type="dxa"/>
                          </w:tcPr>
                          <w:p w14:paraId="7FD1BE65" w14:textId="77777777" w:rsidR="00860CCA" w:rsidRPr="00FD64B0" w:rsidRDefault="00860CCA" w:rsidP="00E4287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345" w:type="dxa"/>
                          </w:tcPr>
                          <w:p w14:paraId="2C822825" w14:textId="77777777" w:rsidR="00860CCA" w:rsidRPr="00FD64B0" w:rsidRDefault="00860CCA" w:rsidP="00E4287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184AEC3C" w14:textId="77777777" w:rsidR="00860CCA" w:rsidRPr="00FD64B0" w:rsidRDefault="00860CCA" w:rsidP="00E4287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0D5576A4" w14:textId="77777777" w:rsidR="00860CCA" w:rsidRPr="00FD64B0" w:rsidRDefault="00860CCA" w:rsidP="00E42872">
                            <w:pPr>
                              <w:rPr>
                                <w:b/>
                                <w:vertAlign w:val="superscript"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Time</w:t>
                            </w:r>
                            <w:r w:rsidRPr="00FD64B0">
                              <w:rPr>
                                <w:b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63837F5" w14:textId="29A77016" w:rsidR="00860CCA" w:rsidRDefault="00860CCA" w:rsidP="00E4287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Time</w:t>
                            </w:r>
                            <w:r w:rsidR="00F35F6C">
                              <w:rPr>
                                <w:b/>
                                <w:vertAlign w:val="superscript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2B537F0" w14:textId="451BCA99" w:rsidR="00860CCA" w:rsidRPr="00FD64B0" w:rsidRDefault="00860CCA" w:rsidP="00E4287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losure Effect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1D2FBB2C" w14:textId="77777777" w:rsidR="00860CCA" w:rsidRPr="00FD64B0" w:rsidRDefault="00860CCA" w:rsidP="00E4287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4B2C3750" w14:textId="77777777" w:rsidR="00860CCA" w:rsidRPr="00FD64B0" w:rsidRDefault="00860CCA" w:rsidP="00E4287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A52D7F8" w14:textId="77777777" w:rsidR="00860CCA" w:rsidRPr="00FD64B0" w:rsidRDefault="00860CCA" w:rsidP="00E4287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Time</w:t>
                            </w:r>
                            <w:r w:rsidRPr="00FD64B0">
                              <w:rPr>
                                <w:b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734321D" w14:textId="77777777" w:rsidR="00860CCA" w:rsidRPr="00FD64B0" w:rsidRDefault="00860CCA" w:rsidP="00E4287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D64B0">
                              <w:rPr>
                                <w:b/>
                                <w:lang w:val="en-US"/>
                              </w:rPr>
                              <w:t>Residual</w:t>
                            </w:r>
                          </w:p>
                        </w:tc>
                      </w:tr>
                      <w:tr w:rsidR="00860CCA" w14:paraId="7687528C" w14:textId="77777777" w:rsidTr="000F3741">
                        <w:trPr>
                          <w:trHeight w:val="391"/>
                        </w:trPr>
                        <w:tc>
                          <w:tcPr>
                            <w:tcW w:w="1535" w:type="dxa"/>
                          </w:tcPr>
                          <w:p w14:paraId="4E550D68" w14:textId="77777777" w:rsidR="00860CCA" w:rsidRPr="008E7457" w:rsidRDefault="00860CCA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i/>
                                <w:sz w:val="18"/>
                                <w:lang w:val="en-US"/>
                              </w:rPr>
                              <w:t>CC (mm)</w:t>
                            </w:r>
                          </w:p>
                        </w:tc>
                        <w:tc>
                          <w:tcPr>
                            <w:tcW w:w="1345" w:type="dxa"/>
                          </w:tcPr>
                          <w:p w14:paraId="2FF02C11" w14:textId="370059E4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32.48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BD7677C" w14:textId="0E7F75E1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4.04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01A9DBB0" w14:textId="42C53656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13720D76" w14:textId="648EF5B1" w:rsidR="00860CCA" w:rsidRDefault="00F35F6C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6C5DA808" w14:textId="45C78CD1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6004247B" w14:textId="11A2E2DD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19F86584" w14:textId="7A0C63D8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95B42D5" w14:textId="4037D0F1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6D1FC2F6" w14:textId="59997BD6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9</w:t>
                            </w:r>
                            <w:r w:rsidR="001D6629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 w:rsidR="00860CCA" w14:paraId="255C6B71" w14:textId="77777777" w:rsidTr="000F3741">
                        <w:trPr>
                          <w:trHeight w:val="391"/>
                        </w:trPr>
                        <w:tc>
                          <w:tcPr>
                            <w:tcW w:w="1535" w:type="dxa"/>
                          </w:tcPr>
                          <w:p w14:paraId="4076B660" w14:textId="77777777" w:rsidR="00860CCA" w:rsidRPr="008E7457" w:rsidRDefault="00860CCA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45" w:type="dxa"/>
                          </w:tcPr>
                          <w:p w14:paraId="253F61E9" w14:textId="549E5616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69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&lt;0.00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0B9BE3BE" w14:textId="5F7AA3A1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.74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&lt;0.001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67C970F" w14:textId="5C94462A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263BC975" w14:textId="5B74675C" w:rsidR="00860CCA" w:rsidRPr="008E7457" w:rsidRDefault="00F35F6C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4BC0CA4" w14:textId="337EAF97" w:rsidR="00860CCA" w:rsidRPr="008E7457" w:rsidRDefault="000C4C11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0.31;</w:t>
                            </w:r>
                            <w:r w:rsidR="009400EE">
                              <w:rPr>
                                <w:sz w:val="18"/>
                                <w:lang w:val="en-US"/>
                              </w:rPr>
                              <w:t xml:space="preserve"> 0.013</w:t>
                            </w:r>
                          </w:p>
                        </w:tc>
                        <w:tc>
                          <w:tcPr>
                            <w:tcW w:w="4770" w:type="dxa"/>
                            <w:gridSpan w:val="4"/>
                          </w:tcPr>
                          <w:p w14:paraId="5D3DC286" w14:textId="77777777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c>
                      </w:tr>
                      <w:tr w:rsidR="00860CCA" w14:paraId="6FD44163" w14:textId="77777777" w:rsidTr="000F3741">
                        <w:trPr>
                          <w:trHeight w:val="391"/>
                        </w:trPr>
                        <w:tc>
                          <w:tcPr>
                            <w:tcW w:w="1535" w:type="dxa"/>
                          </w:tcPr>
                          <w:p w14:paraId="6592A2F1" w14:textId="77777777" w:rsidR="00860CCA" w:rsidRPr="008E7457" w:rsidRDefault="00860CCA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i/>
                                <w:sz w:val="18"/>
                                <w:lang w:val="en-US"/>
                              </w:rPr>
                              <w:t>TT (mm)</w:t>
                            </w:r>
                          </w:p>
                        </w:tc>
                        <w:tc>
                          <w:tcPr>
                            <w:tcW w:w="1345" w:type="dxa"/>
                          </w:tcPr>
                          <w:p w14:paraId="4581F009" w14:textId="4BBE69DD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34.8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4E2661C" w14:textId="4D58E220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1C73F5AC" w14:textId="39758BEF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-4.93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13CC71C3" w14:textId="5D7725E6" w:rsidR="00860CCA" w:rsidRDefault="00F35F6C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7A4957D" w14:textId="5EAC51D6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0079341" w14:textId="7AF59DDA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6DA92351" w14:textId="6F4E3000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2.48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CBCBA43" w14:textId="3AAC073C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3F425C1B" w14:textId="7B1DE6CD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99</w:t>
                            </w:r>
                          </w:p>
                        </w:tc>
                      </w:tr>
                      <w:tr w:rsidR="00860CCA" w14:paraId="1CA9C89E" w14:textId="77777777" w:rsidTr="000F3741">
                        <w:trPr>
                          <w:trHeight w:val="402"/>
                        </w:trPr>
                        <w:tc>
                          <w:tcPr>
                            <w:tcW w:w="1535" w:type="dxa"/>
                          </w:tcPr>
                          <w:p w14:paraId="3CDD5B0A" w14:textId="77777777" w:rsidR="00860CCA" w:rsidRPr="008E7457" w:rsidRDefault="00860CCA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45" w:type="dxa"/>
                          </w:tcPr>
                          <w:p w14:paraId="12FA7404" w14:textId="656714AB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68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&lt;0.00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D4167B7" w14:textId="67EC374C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82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 xml:space="preserve">; </w:t>
                            </w:r>
                            <w:r w:rsidR="009400EE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41349C0A" w14:textId="09879689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1.52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0.983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7B42161F" w14:textId="1BAE0905" w:rsidR="00860CCA" w:rsidRPr="008E7457" w:rsidRDefault="00F35F6C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1A530D31" w14:textId="1C983E40" w:rsidR="00860CCA" w:rsidRPr="008E7457" w:rsidRDefault="009400EE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0.37; 0.156</w:t>
                            </w:r>
                          </w:p>
                        </w:tc>
                        <w:tc>
                          <w:tcPr>
                            <w:tcW w:w="4770" w:type="dxa"/>
                            <w:gridSpan w:val="4"/>
                          </w:tcPr>
                          <w:p w14:paraId="7F2DD74E" w14:textId="77777777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c>
                      </w:tr>
                      <w:tr w:rsidR="00860CCA" w14:paraId="0BB9BC41" w14:textId="77777777" w:rsidTr="000F3741">
                        <w:trPr>
                          <w:trHeight w:val="168"/>
                        </w:trPr>
                        <w:tc>
                          <w:tcPr>
                            <w:tcW w:w="1535" w:type="dxa"/>
                          </w:tcPr>
                          <w:p w14:paraId="67E71E5B" w14:textId="77777777" w:rsidR="00860CCA" w:rsidRPr="008E7457" w:rsidRDefault="00860CCA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i/>
                                <w:sz w:val="18"/>
                                <w:lang w:val="en-US"/>
                              </w:rPr>
                              <w:t>Alveolar Length  (mm)</w:t>
                            </w:r>
                          </w:p>
                        </w:tc>
                        <w:tc>
                          <w:tcPr>
                            <w:tcW w:w="1345" w:type="dxa"/>
                          </w:tcPr>
                          <w:p w14:paraId="28846659" w14:textId="2596076B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85.79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7A571D46" w14:textId="78FBAC5B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5.25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B0B086D" w14:textId="57831C0E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-16.92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0A073F54" w14:textId="0F70CC95" w:rsidR="00860CCA" w:rsidRPr="008E7457" w:rsidRDefault="00860CCA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57.46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714F437E" w14:textId="3696501B" w:rsidR="00860CCA" w:rsidRPr="008E7457" w:rsidRDefault="00CD196C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-2.87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08DD2965" w14:textId="2CAF48F7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6.32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2789BB78" w14:textId="66D134BD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6.01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9E9B1C6" w14:textId="77777777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4555E833" w14:textId="7B16A1F9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3.54</w:t>
                            </w:r>
                          </w:p>
                        </w:tc>
                      </w:tr>
                      <w:tr w:rsidR="00860CCA" w14:paraId="5961F33C" w14:textId="77777777" w:rsidTr="000F3741">
                        <w:trPr>
                          <w:trHeight w:val="391"/>
                        </w:trPr>
                        <w:tc>
                          <w:tcPr>
                            <w:tcW w:w="1535" w:type="dxa"/>
                          </w:tcPr>
                          <w:p w14:paraId="6F77C747" w14:textId="77777777" w:rsidR="00860CCA" w:rsidRPr="008E7457" w:rsidRDefault="00860CCA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45" w:type="dxa"/>
                          </w:tcPr>
                          <w:p w14:paraId="6124DB70" w14:textId="6D48DEDD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1.63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&lt;0.00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5E034036" w14:textId="2D973516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3.63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0.</w:t>
                            </w:r>
                            <w:r w:rsidR="009400EE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75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3DC3405E" w14:textId="6B83B05C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6.18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0.00</w:t>
                            </w:r>
                            <w:r w:rsidR="009400EE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6F65F2B1" w14:textId="36119C07" w:rsidR="00860CCA" w:rsidRPr="008E7457" w:rsidRDefault="00860CCA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18.90; 0.001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06892D72" w14:textId="1E22EFE0" w:rsidR="00860CCA" w:rsidRPr="008E7457" w:rsidRDefault="000C4C11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1</w:t>
                            </w:r>
                            <w:r w:rsidRPr="000C4C11">
                              <w:rPr>
                                <w:sz w:val="18"/>
                                <w:lang w:val="en-US"/>
                              </w:rPr>
                              <w:t>.2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9;</w:t>
                            </w:r>
                            <w:r w:rsidR="009400EE">
                              <w:rPr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4770" w:type="dxa"/>
                            <w:gridSpan w:val="4"/>
                          </w:tcPr>
                          <w:p w14:paraId="57A112FA" w14:textId="77777777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c>
                      </w:tr>
                      <w:tr w:rsidR="0008158F" w14:paraId="194DB5EB" w14:textId="77777777" w:rsidTr="000F3741">
                        <w:trPr>
                          <w:trHeight w:val="54"/>
                        </w:trPr>
                        <w:tc>
                          <w:tcPr>
                            <w:tcW w:w="1535" w:type="dxa"/>
                          </w:tcPr>
                          <w:p w14:paraId="41A50B83" w14:textId="65511B02" w:rsidR="0008158F" w:rsidRPr="008E7457" w:rsidRDefault="0008158F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val="en-US"/>
                              </w:rPr>
                              <w:t>Anterior Maxillary Depth (mm)</w:t>
                            </w:r>
                          </w:p>
                        </w:tc>
                        <w:tc>
                          <w:tcPr>
                            <w:tcW w:w="1345" w:type="dxa"/>
                          </w:tcPr>
                          <w:p w14:paraId="73B76DEA" w14:textId="32496E41" w:rsidR="0008158F" w:rsidRDefault="0008158F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08158F">
                              <w:rPr>
                                <w:sz w:val="18"/>
                                <w:lang w:val="en-US"/>
                              </w:rPr>
                              <w:t>9.8</w:t>
                            </w:r>
                            <w:r w:rsidR="00A13ED0">
                              <w:rPr>
                                <w:sz w:val="18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5F00953B" w14:textId="344F9983" w:rsidR="0008158F" w:rsidRDefault="0008158F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2.</w:t>
                            </w:r>
                            <w:r w:rsidR="00A13ED0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3469CF94" w14:textId="1CDE80B5" w:rsidR="0008158F" w:rsidRDefault="0008158F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-</w:t>
                            </w:r>
                            <w:r w:rsidR="00A13ED0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A4D1DC2" w14:textId="092C2E4F" w:rsidR="0008158F" w:rsidRDefault="00A13ED0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5B7B6FC5" w14:textId="101BF282" w:rsidR="0008158F" w:rsidRDefault="0008158F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-0.9</w:t>
                            </w:r>
                            <w:r w:rsidR="00A13ED0">
                              <w:rPr>
                                <w:sz w:val="18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297BBFAB" w14:textId="080B8A8B" w:rsidR="0008158F" w:rsidRDefault="0008158F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0B74DA91" w14:textId="7C78A192" w:rsidR="0008158F" w:rsidRDefault="0008158F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CF19F2E" w14:textId="068E3A3A" w:rsidR="0008158F" w:rsidRPr="008E7457" w:rsidRDefault="0008158F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7C746B85" w14:textId="59B43B8B" w:rsidR="0008158F" w:rsidRDefault="0008158F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83</w:t>
                            </w:r>
                          </w:p>
                        </w:tc>
                      </w:tr>
                      <w:tr w:rsidR="0008158F" w14:paraId="30FA47A3" w14:textId="77777777" w:rsidTr="000F3741">
                        <w:trPr>
                          <w:trHeight w:val="54"/>
                        </w:trPr>
                        <w:tc>
                          <w:tcPr>
                            <w:tcW w:w="1535" w:type="dxa"/>
                          </w:tcPr>
                          <w:p w14:paraId="5548C1BA" w14:textId="77777777" w:rsidR="0008158F" w:rsidRPr="008E7457" w:rsidRDefault="0008158F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45" w:type="dxa"/>
                          </w:tcPr>
                          <w:p w14:paraId="633CCFBD" w14:textId="7F9AAEEF" w:rsidR="0008158F" w:rsidRDefault="0008158F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08158F">
                              <w:rPr>
                                <w:sz w:val="18"/>
                                <w:lang w:val="en-US"/>
                              </w:rPr>
                              <w:t>0.</w:t>
                            </w:r>
                            <w:r w:rsidR="00152BE8">
                              <w:rPr>
                                <w:sz w:val="18"/>
                                <w:lang w:val="en-US"/>
                              </w:rPr>
                              <w:t>29</w:t>
                            </w:r>
                            <w:r w:rsidR="00A13ED0">
                              <w:rPr>
                                <w:sz w:val="18"/>
                                <w:lang w:val="en-US"/>
                              </w:rPr>
                              <w:t>; &lt;0.00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EFA7754" w14:textId="3BD08FEC" w:rsidR="0008158F" w:rsidRDefault="00A13ED0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</w:t>
                            </w:r>
                            <w:r w:rsidR="00152BE8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 xml:space="preserve">; </w:t>
                            </w:r>
                            <w:r w:rsidR="00152BE8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00</w:t>
                            </w:r>
                            <w:r w:rsidR="00152BE8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59C09A0C" w14:textId="22EB7635" w:rsidR="0008158F" w:rsidRDefault="00A13ED0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1.</w:t>
                            </w:r>
                            <w:r w:rsidR="00152BE8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0.</w:t>
                            </w:r>
                            <w:r w:rsidR="00152BE8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17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4CE2919B" w14:textId="20412E31" w:rsidR="0008158F" w:rsidRDefault="00A13ED0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AF8B995" w14:textId="5A0B8DD3" w:rsidR="0008158F" w:rsidRDefault="0008158F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0.30</w:t>
                            </w:r>
                            <w:r w:rsidR="00A13ED0">
                              <w:rPr>
                                <w:sz w:val="18"/>
                                <w:lang w:val="en-US"/>
                              </w:rPr>
                              <w:t>; 0.001</w:t>
                            </w:r>
                          </w:p>
                        </w:tc>
                        <w:tc>
                          <w:tcPr>
                            <w:tcW w:w="4770" w:type="dxa"/>
                            <w:gridSpan w:val="4"/>
                          </w:tcPr>
                          <w:p w14:paraId="756B5073" w14:textId="77777777" w:rsidR="0008158F" w:rsidRDefault="0008158F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860CCA" w14:paraId="52BAFDC6" w14:textId="77777777" w:rsidTr="000F3741">
                        <w:trPr>
                          <w:trHeight w:val="54"/>
                        </w:trPr>
                        <w:tc>
                          <w:tcPr>
                            <w:tcW w:w="1535" w:type="dxa"/>
                          </w:tcPr>
                          <w:p w14:paraId="1DBD2CA6" w14:textId="77777777" w:rsidR="00860CCA" w:rsidRPr="008E7457" w:rsidRDefault="00860CCA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i/>
                                <w:sz w:val="18"/>
                                <w:lang w:val="en-US"/>
                              </w:rPr>
                              <w:t>Maxillary Depth (mm)</w:t>
                            </w:r>
                          </w:p>
                        </w:tc>
                        <w:tc>
                          <w:tcPr>
                            <w:tcW w:w="1345" w:type="dxa"/>
                          </w:tcPr>
                          <w:p w14:paraId="7D66ACB3" w14:textId="0CCA7A68" w:rsidR="00860CCA" w:rsidRPr="008E7457" w:rsidRDefault="00F35F6C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27.7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66FC4B68" w14:textId="2FF26C3C" w:rsidR="00860CCA" w:rsidRPr="008E7457" w:rsidRDefault="00F35F6C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7E5C2B3" w14:textId="5503746B" w:rsidR="00860CCA" w:rsidRPr="008E7457" w:rsidRDefault="00F35F6C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-5.78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1D06CE34" w14:textId="78F822C7" w:rsidR="00860CCA" w:rsidRPr="008E7457" w:rsidRDefault="00F35F6C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446B38C6" w14:textId="584958ED" w:rsidR="00860CCA" w:rsidRPr="008E7457" w:rsidRDefault="00F35F6C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606DE58F" w14:textId="1F1B38EE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30C92C9" w14:textId="3E8D61DD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468222E" w14:textId="77777777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69F40D9C" w14:textId="45A3EE8C" w:rsidR="00860CCA" w:rsidRPr="008E7457" w:rsidRDefault="001D6629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1.29</w:t>
                            </w:r>
                          </w:p>
                        </w:tc>
                      </w:tr>
                      <w:tr w:rsidR="00860CCA" w14:paraId="3C4F1E9E" w14:textId="77777777" w:rsidTr="000F3741">
                        <w:trPr>
                          <w:trHeight w:val="391"/>
                        </w:trPr>
                        <w:tc>
                          <w:tcPr>
                            <w:tcW w:w="1535" w:type="dxa"/>
                          </w:tcPr>
                          <w:p w14:paraId="6AA6888B" w14:textId="77777777" w:rsidR="00860CCA" w:rsidRPr="008E7457" w:rsidRDefault="00860CCA" w:rsidP="00144131">
                            <w:pPr>
                              <w:jc w:val="right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45" w:type="dxa"/>
                          </w:tcPr>
                          <w:p w14:paraId="11D120C1" w14:textId="277518B2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</w:t>
                            </w:r>
                            <w:r w:rsidR="00F35F6C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55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&lt;0.001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1EE240F1" w14:textId="4FC7D240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0.</w:t>
                            </w:r>
                            <w:r w:rsidR="00F35F6C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99</w:t>
                            </w:r>
                            <w:r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&lt;0.001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68E21333" w14:textId="6847E7FC" w:rsidR="00860CCA" w:rsidRPr="008E7457" w:rsidRDefault="00F35F6C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1.96</w:t>
                            </w:r>
                            <w:r w:rsidR="00860CCA" w:rsidRPr="008E7457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; 0.00</w:t>
                            </w:r>
                            <w:r w:rsidR="009400EE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0265E104" w14:textId="3EF5DBA5" w:rsidR="00860CCA" w:rsidRPr="008E7457" w:rsidRDefault="00F35F6C" w:rsidP="000F374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44076777" w14:textId="0C984F28" w:rsidR="00860CCA" w:rsidRPr="008E7457" w:rsidRDefault="009400EE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0.48; 0.030</w:t>
                            </w:r>
                          </w:p>
                        </w:tc>
                        <w:tc>
                          <w:tcPr>
                            <w:tcW w:w="4770" w:type="dxa"/>
                            <w:gridSpan w:val="4"/>
                          </w:tcPr>
                          <w:p w14:paraId="6B191532" w14:textId="77777777" w:rsidR="00860CCA" w:rsidRPr="008E7457" w:rsidRDefault="00860CCA" w:rsidP="000F374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1051736C" w14:textId="142907DE" w:rsidR="00527E75" w:rsidRPr="00E42872" w:rsidRDefault="00144131" w:rsidP="00527E75">
                      <w:pPr>
                        <w:rPr>
                          <w:lang w:val="en-US"/>
                        </w:rPr>
                      </w:pPr>
                      <w:r>
                        <w:rPr>
                          <w:i/>
                          <w:iCs/>
                          <w:color w:val="1F497D" w:themeColor="text2"/>
                          <w:sz w:val="18"/>
                          <w:szCs w:val="18"/>
                          <w:lang w:val="en-GB"/>
                        </w:rPr>
                        <w:t xml:space="preserve">          </w:t>
                      </w:r>
                      <w:r w:rsidR="00527E75">
                        <w:rPr>
                          <w:i/>
                          <w:iCs/>
                          <w:color w:val="1F497D" w:themeColor="text2"/>
                          <w:sz w:val="18"/>
                          <w:szCs w:val="18"/>
                          <w:lang w:val="en-GB"/>
                        </w:rPr>
                        <w:t xml:space="preserve">Appendix </w:t>
                      </w:r>
                      <w:r w:rsidR="001D6629">
                        <w:rPr>
                          <w:i/>
                          <w:iCs/>
                          <w:color w:val="1F497D" w:themeColor="text2"/>
                          <w:sz w:val="18"/>
                          <w:szCs w:val="18"/>
                          <w:lang w:val="en-GB"/>
                        </w:rPr>
                        <w:t>2</w:t>
                      </w:r>
                      <w:r w:rsidR="00527E75" w:rsidRPr="009E5755">
                        <w:rPr>
                          <w:i/>
                          <w:iCs/>
                          <w:color w:val="1F497D" w:themeColor="text2"/>
                          <w:sz w:val="18"/>
                          <w:szCs w:val="18"/>
                          <w:lang w:val="en-GB"/>
                        </w:rPr>
                        <w:t>: The resulting properties for the statistica</w:t>
                      </w:r>
                      <w:r w:rsidR="00527E75">
                        <w:rPr>
                          <w:i/>
                          <w:iCs/>
                          <w:color w:val="1F497D" w:themeColor="text2"/>
                          <w:sz w:val="18"/>
                          <w:szCs w:val="18"/>
                          <w:lang w:val="en-GB"/>
                        </w:rPr>
                        <w:t>l random effect</w:t>
                      </w:r>
                      <w:r w:rsidR="00527E75" w:rsidRPr="009E5755">
                        <w:rPr>
                          <w:i/>
                          <w:iCs/>
                          <w:color w:val="1F497D" w:themeColor="text2"/>
                          <w:sz w:val="18"/>
                          <w:szCs w:val="18"/>
                          <w:lang w:val="en-GB"/>
                        </w:rPr>
                        <w:t xml:space="preserve"> growt</w:t>
                      </w:r>
                      <w:r w:rsidR="00527E75">
                        <w:rPr>
                          <w:i/>
                          <w:iCs/>
                          <w:color w:val="1F497D" w:themeColor="text2"/>
                          <w:sz w:val="18"/>
                          <w:szCs w:val="18"/>
                          <w:lang w:val="en-GB"/>
                        </w:rPr>
                        <w:t xml:space="preserve">h model </w:t>
                      </w:r>
                      <w:r w:rsidR="00527E75" w:rsidRPr="009E5755">
                        <w:rPr>
                          <w:i/>
                          <w:iCs/>
                          <w:color w:val="1F497D" w:themeColor="text2"/>
                          <w:sz w:val="18"/>
                          <w:szCs w:val="18"/>
                          <w:lang w:val="en-GB"/>
                        </w:rPr>
                        <w:t>.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sectPr w:rsidR="00527E75" w:rsidRPr="00AB4453" w:rsidSect="001441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11"/>
    <w:rsid w:val="000158F7"/>
    <w:rsid w:val="00042AEC"/>
    <w:rsid w:val="0008158F"/>
    <w:rsid w:val="000C4C11"/>
    <w:rsid w:val="000E0C35"/>
    <w:rsid w:val="000F3741"/>
    <w:rsid w:val="00144131"/>
    <w:rsid w:val="00152BE8"/>
    <w:rsid w:val="00162E28"/>
    <w:rsid w:val="001A61FE"/>
    <w:rsid w:val="001D6629"/>
    <w:rsid w:val="001F38FE"/>
    <w:rsid w:val="0020648B"/>
    <w:rsid w:val="00221877"/>
    <w:rsid w:val="002949CB"/>
    <w:rsid w:val="003515F2"/>
    <w:rsid w:val="00371FBA"/>
    <w:rsid w:val="00527E75"/>
    <w:rsid w:val="00612606"/>
    <w:rsid w:val="00634785"/>
    <w:rsid w:val="006466CA"/>
    <w:rsid w:val="006679B6"/>
    <w:rsid w:val="00686B76"/>
    <w:rsid w:val="006D2454"/>
    <w:rsid w:val="00700A17"/>
    <w:rsid w:val="007133AC"/>
    <w:rsid w:val="007E1AA5"/>
    <w:rsid w:val="007F077A"/>
    <w:rsid w:val="00860CCA"/>
    <w:rsid w:val="008837EB"/>
    <w:rsid w:val="009400EE"/>
    <w:rsid w:val="00960F61"/>
    <w:rsid w:val="00983F97"/>
    <w:rsid w:val="00994E54"/>
    <w:rsid w:val="009E5755"/>
    <w:rsid w:val="00A13ED0"/>
    <w:rsid w:val="00A17BCE"/>
    <w:rsid w:val="00AB4453"/>
    <w:rsid w:val="00B202B9"/>
    <w:rsid w:val="00BB12FF"/>
    <w:rsid w:val="00CD196C"/>
    <w:rsid w:val="00D26124"/>
    <w:rsid w:val="00D91B4A"/>
    <w:rsid w:val="00E41A6B"/>
    <w:rsid w:val="00E42872"/>
    <w:rsid w:val="00EC09FB"/>
    <w:rsid w:val="00ED20D6"/>
    <w:rsid w:val="00F35F6C"/>
    <w:rsid w:val="00F711DD"/>
    <w:rsid w:val="00F71D11"/>
    <w:rsid w:val="00F9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EC80"/>
  <w15:docId w15:val="{BB81A5E4-7D5F-4BCB-AD29-03800179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71D11"/>
    <w:pPr>
      <w:spacing w:after="160" w:line="259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ED20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D2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71D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71D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71D1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1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1D11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C09F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C09FB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ED20D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ED20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6126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12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raster">
    <w:name w:val="Table Grid"/>
    <w:basedOn w:val="Standaardtabel"/>
    <w:uiPriority w:val="39"/>
    <w:rsid w:val="00E42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42872"/>
    <w:pPr>
      <w:spacing w:after="200"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7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AA491-65DF-472C-B1BC-6E2EA7DA5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wald Bronkhorst</dc:creator>
  <cp:lastModifiedBy>Robin Bruggink</cp:lastModifiedBy>
  <cp:revision>3</cp:revision>
  <dcterms:created xsi:type="dcterms:W3CDTF">2020-04-10T10:23:00Z</dcterms:created>
  <dcterms:modified xsi:type="dcterms:W3CDTF">2020-04-1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16261593/council-of-science-editors-author-date</vt:lpwstr>
  </property>
  <property fmtid="{D5CDD505-2E9C-101B-9397-08002B2CF9AE}" pid="15" name="Mendeley Recent Style Name 6_1">
    <vt:lpwstr>Council of Science Editors, Name-Year (author-date) - Robin Bruggink, .MSc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pringer-basic-author-date-no-et-al</vt:lpwstr>
  </property>
  <property fmtid="{D5CDD505-2E9C-101B-9397-08002B2CF9AE}" pid="19" name="Mendeley Recent Style Name 8_1">
    <vt:lpwstr>Springer - Basic (author-date, no "et al.")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</Properties>
</file>